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CF915" w14:textId="288D5500" w:rsidR="00F65688" w:rsidRPr="005F7140" w:rsidDel="00D00C63" w:rsidRDefault="00F65688" w:rsidP="00F65688">
      <w:pPr>
        <w:rPr>
          <w:del w:id="0" w:author="Anna Szczotka" w:date="2021-07-12T14:40:00Z"/>
          <w:rFonts w:ascii="Times New Roman" w:hAnsi="Times New Roman" w:cs="Times New Roman"/>
          <w:b/>
          <w:bCs/>
          <w:sz w:val="24"/>
          <w:szCs w:val="24"/>
        </w:rPr>
      </w:pPr>
      <w:r w:rsidRPr="005F714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00C63" w:rsidRPr="005F714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00C63">
        <w:rPr>
          <w:rFonts w:ascii="Times New Roman" w:hAnsi="Times New Roman" w:cs="Times New Roman"/>
          <w:b/>
          <w:bCs/>
          <w:sz w:val="24"/>
          <w:szCs w:val="24"/>
        </w:rPr>
        <w:t xml:space="preserve">3: </w:t>
      </w:r>
    </w:p>
    <w:p w14:paraId="028C893A" w14:textId="3F60496D" w:rsidR="00F65688" w:rsidRDefault="00F65688" w:rsidP="00D437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7140">
        <w:rPr>
          <w:rFonts w:ascii="Times New Roman" w:hAnsi="Times New Roman" w:cs="Times New Roman"/>
          <w:b/>
          <w:bCs/>
          <w:sz w:val="24"/>
          <w:szCs w:val="24"/>
        </w:rPr>
        <w:t xml:space="preserve">Detection result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20 </w:t>
      </w:r>
      <w:r w:rsidRPr="005F7140">
        <w:rPr>
          <w:rFonts w:ascii="Times New Roman" w:hAnsi="Times New Roman" w:cs="Times New Roman"/>
          <w:b/>
          <w:bCs/>
          <w:sz w:val="24"/>
          <w:szCs w:val="24"/>
        </w:rPr>
        <w:t xml:space="preserve">pooled swine serum samples using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th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vLAM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5688">
        <w:rPr>
          <w:rFonts w:ascii="Times New Roman" w:hAnsi="Times New Roman" w:cs="Times New Roman"/>
          <w:b/>
          <w:bCs/>
          <w:sz w:val="24"/>
          <w:szCs w:val="24"/>
        </w:rPr>
        <w:t>direct</w:t>
      </w:r>
      <w:r w:rsidR="006F6D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5688">
        <w:rPr>
          <w:rFonts w:ascii="Times New Roman" w:hAnsi="Times New Roman" w:cs="Times New Roman"/>
          <w:b/>
          <w:bCs/>
          <w:sz w:val="24"/>
          <w:szCs w:val="24"/>
        </w:rPr>
        <w:t>detection method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1129"/>
        <w:gridCol w:w="1560"/>
        <w:gridCol w:w="2693"/>
        <w:gridCol w:w="2977"/>
      </w:tblGrid>
      <w:tr w:rsidR="00784F22" w:rsidRPr="00784F22" w14:paraId="746F2884" w14:textId="589F1B56" w:rsidTr="00784F22">
        <w:trPr>
          <w:trHeight w:val="575"/>
        </w:trPr>
        <w:tc>
          <w:tcPr>
            <w:tcW w:w="1129" w:type="dxa"/>
            <w:vAlign w:val="center"/>
          </w:tcPr>
          <w:p w14:paraId="0067D79B" w14:textId="242A7907" w:rsidR="00784F22" w:rsidRPr="00784F22" w:rsidRDefault="00784F22" w:rsidP="00784F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F7A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560" w:type="dxa"/>
            <w:vAlign w:val="center"/>
          </w:tcPr>
          <w:p w14:paraId="2AC70976" w14:textId="72BBEF2F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A4F7A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qman</w:t>
            </w:r>
            <w:proofErr w:type="spellEnd"/>
            <w:r w:rsidRPr="00DA4F7A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qPCR C</w:t>
            </w:r>
            <w:r w:rsidRPr="00DA4F7A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93" w:type="dxa"/>
            <w:vAlign w:val="center"/>
          </w:tcPr>
          <w:p w14:paraId="010626C2" w14:textId="77777777" w:rsidR="00784F22" w:rsidRPr="00DA4F7A" w:rsidRDefault="00784F22" w:rsidP="00784F22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</w:pPr>
            <w:proofErr w:type="spellStart"/>
            <w:r w:rsidRPr="00DA4F7A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LAMP</w:t>
            </w:r>
            <w:proofErr w:type="spellEnd"/>
            <w:r w:rsidRPr="00DA4F7A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</w:t>
            </w:r>
            <w:r w:rsidRPr="00DA4F7A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P</w:t>
            </w:r>
          </w:p>
          <w:p w14:paraId="30C2B788" w14:textId="70978CEC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（</w:t>
            </w:r>
            <w:r w:rsidRPr="00DA4F7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ith</w:t>
            </w:r>
            <w:r w:rsidRPr="00DA4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NA isolation</w:t>
            </w:r>
            <w:r w:rsidRPr="00DA4F7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977" w:type="dxa"/>
            <w:vAlign w:val="center"/>
          </w:tcPr>
          <w:p w14:paraId="2FE6453E" w14:textId="1E1654A2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proofErr w:type="spellStart"/>
            <w:r w:rsidRPr="00DA4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LAMP</w:t>
            </w:r>
            <w:proofErr w:type="spellEnd"/>
            <w:r w:rsidRPr="00DA4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A4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DA4F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</w:t>
            </w:r>
            <w:proofErr w:type="spellEnd"/>
          </w:p>
          <w:p w14:paraId="39079F18" w14:textId="6A891E26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（</w:t>
            </w:r>
            <w:r w:rsidRPr="00DA4F7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ith</w:t>
            </w:r>
            <w:r w:rsidRPr="00DA4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 DNA isolation</w:t>
            </w:r>
            <w:r w:rsidRPr="00DA4F7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）</w:t>
            </w:r>
          </w:p>
        </w:tc>
      </w:tr>
      <w:tr w:rsidR="00784F22" w:rsidRPr="00F65688" w14:paraId="545614AB" w14:textId="7A3E062A" w:rsidTr="00784F22">
        <w:tc>
          <w:tcPr>
            <w:tcW w:w="1129" w:type="dxa"/>
            <w:vAlign w:val="center"/>
          </w:tcPr>
          <w:p w14:paraId="6772571F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885342D" w14:textId="1E109C54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9.62</w:t>
            </w:r>
          </w:p>
        </w:tc>
        <w:tc>
          <w:tcPr>
            <w:tcW w:w="2693" w:type="dxa"/>
            <w:vAlign w:val="center"/>
          </w:tcPr>
          <w:p w14:paraId="192F7C1D" w14:textId="7AD5B03F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18.17</w:t>
            </w:r>
          </w:p>
        </w:tc>
        <w:tc>
          <w:tcPr>
            <w:tcW w:w="2977" w:type="dxa"/>
            <w:vAlign w:val="center"/>
          </w:tcPr>
          <w:p w14:paraId="4DB92F3D" w14:textId="381091B7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</w:tr>
      <w:tr w:rsidR="00784F22" w:rsidRPr="00F65688" w14:paraId="0F18806C" w14:textId="0A8396BA" w:rsidTr="00784F22">
        <w:tc>
          <w:tcPr>
            <w:tcW w:w="1129" w:type="dxa"/>
            <w:vAlign w:val="center"/>
          </w:tcPr>
          <w:p w14:paraId="0563D857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26F2A84" w14:textId="749185A5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9.33</w:t>
            </w:r>
          </w:p>
        </w:tc>
        <w:tc>
          <w:tcPr>
            <w:tcW w:w="2693" w:type="dxa"/>
            <w:vAlign w:val="center"/>
          </w:tcPr>
          <w:p w14:paraId="5DBEEA89" w14:textId="40EC86BD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0.36</w:t>
            </w:r>
          </w:p>
        </w:tc>
        <w:tc>
          <w:tcPr>
            <w:tcW w:w="2977" w:type="dxa"/>
            <w:vAlign w:val="center"/>
          </w:tcPr>
          <w:p w14:paraId="003868C8" w14:textId="167C8FBA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784F22" w:rsidRPr="00F65688" w14:paraId="32E1FA7E" w14:textId="4DC700E3" w:rsidTr="00784F22">
        <w:tc>
          <w:tcPr>
            <w:tcW w:w="1129" w:type="dxa"/>
            <w:vAlign w:val="center"/>
          </w:tcPr>
          <w:p w14:paraId="3A0378D1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23EBA02" w14:textId="36CA44C0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7.94</w:t>
            </w:r>
          </w:p>
        </w:tc>
        <w:tc>
          <w:tcPr>
            <w:tcW w:w="2693" w:type="dxa"/>
            <w:vAlign w:val="center"/>
          </w:tcPr>
          <w:p w14:paraId="2B72A0BD" w14:textId="3BAEBBBA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17.20</w:t>
            </w:r>
          </w:p>
        </w:tc>
        <w:tc>
          <w:tcPr>
            <w:tcW w:w="2977" w:type="dxa"/>
            <w:vAlign w:val="center"/>
          </w:tcPr>
          <w:p w14:paraId="678D4D79" w14:textId="304375D5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</w:tr>
      <w:tr w:rsidR="00784F22" w:rsidRPr="00F65688" w14:paraId="155542C2" w14:textId="6D26DE6F" w:rsidTr="00784F22">
        <w:tc>
          <w:tcPr>
            <w:tcW w:w="1129" w:type="dxa"/>
            <w:vAlign w:val="center"/>
          </w:tcPr>
          <w:p w14:paraId="22537DF4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813CCBC" w14:textId="5E61096D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8.51</w:t>
            </w:r>
          </w:p>
        </w:tc>
        <w:tc>
          <w:tcPr>
            <w:tcW w:w="2693" w:type="dxa"/>
            <w:vAlign w:val="center"/>
          </w:tcPr>
          <w:p w14:paraId="2AA232FF" w14:textId="4371C5B7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16.97</w:t>
            </w:r>
          </w:p>
        </w:tc>
        <w:tc>
          <w:tcPr>
            <w:tcW w:w="2977" w:type="dxa"/>
            <w:vAlign w:val="center"/>
          </w:tcPr>
          <w:p w14:paraId="2B8B2D4A" w14:textId="5A210548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784F22" w:rsidRPr="00F65688" w14:paraId="0A7F3B47" w14:textId="6294B234" w:rsidTr="00784F22">
        <w:tc>
          <w:tcPr>
            <w:tcW w:w="1129" w:type="dxa"/>
            <w:vAlign w:val="center"/>
          </w:tcPr>
          <w:p w14:paraId="02EEBBE9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BAB8C4C" w14:textId="19DDF25A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9.10</w:t>
            </w:r>
          </w:p>
        </w:tc>
        <w:tc>
          <w:tcPr>
            <w:tcW w:w="2693" w:type="dxa"/>
            <w:vAlign w:val="center"/>
          </w:tcPr>
          <w:p w14:paraId="1F32115C" w14:textId="100B5701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19.69</w:t>
            </w:r>
          </w:p>
        </w:tc>
        <w:tc>
          <w:tcPr>
            <w:tcW w:w="2977" w:type="dxa"/>
            <w:vAlign w:val="center"/>
          </w:tcPr>
          <w:p w14:paraId="5ED0C76B" w14:textId="76751FFD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</w:tr>
      <w:tr w:rsidR="00784F22" w:rsidRPr="00F65688" w14:paraId="72AC3C8F" w14:textId="7E49CC2E" w:rsidTr="00784F22">
        <w:tc>
          <w:tcPr>
            <w:tcW w:w="1129" w:type="dxa"/>
            <w:vAlign w:val="center"/>
          </w:tcPr>
          <w:p w14:paraId="4E11B961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901ACFC" w14:textId="18682816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8.78</w:t>
            </w:r>
          </w:p>
        </w:tc>
        <w:tc>
          <w:tcPr>
            <w:tcW w:w="2693" w:type="dxa"/>
            <w:vAlign w:val="center"/>
          </w:tcPr>
          <w:p w14:paraId="705604DA" w14:textId="37D58FBB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16.25</w:t>
            </w:r>
          </w:p>
        </w:tc>
        <w:tc>
          <w:tcPr>
            <w:tcW w:w="2977" w:type="dxa"/>
            <w:vAlign w:val="center"/>
          </w:tcPr>
          <w:p w14:paraId="2F052013" w14:textId="60C90914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784F22" w:rsidRPr="00F65688" w14:paraId="5F275B13" w14:textId="3BB52F6E" w:rsidTr="00784F22">
        <w:tc>
          <w:tcPr>
            <w:tcW w:w="1129" w:type="dxa"/>
            <w:vAlign w:val="center"/>
          </w:tcPr>
          <w:p w14:paraId="549C3AFA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88F5A92" w14:textId="68E8B086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9.97</w:t>
            </w:r>
          </w:p>
        </w:tc>
        <w:tc>
          <w:tcPr>
            <w:tcW w:w="2693" w:type="dxa"/>
            <w:vAlign w:val="center"/>
          </w:tcPr>
          <w:p w14:paraId="7E924D08" w14:textId="540FEED7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18.36</w:t>
            </w:r>
          </w:p>
        </w:tc>
        <w:tc>
          <w:tcPr>
            <w:tcW w:w="2977" w:type="dxa"/>
            <w:vAlign w:val="center"/>
          </w:tcPr>
          <w:p w14:paraId="4DA21C60" w14:textId="2B5CEB5B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784F22" w:rsidRPr="00F65688" w14:paraId="5CDA73B4" w14:textId="03ABA611" w:rsidTr="00784F22">
        <w:tc>
          <w:tcPr>
            <w:tcW w:w="1129" w:type="dxa"/>
            <w:vAlign w:val="center"/>
          </w:tcPr>
          <w:p w14:paraId="76F72579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26598DC" w14:textId="080F1109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7.95</w:t>
            </w:r>
          </w:p>
        </w:tc>
        <w:tc>
          <w:tcPr>
            <w:tcW w:w="2693" w:type="dxa"/>
            <w:vAlign w:val="center"/>
          </w:tcPr>
          <w:p w14:paraId="0EA5D3D1" w14:textId="26731150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</w:p>
        </w:tc>
        <w:tc>
          <w:tcPr>
            <w:tcW w:w="2977" w:type="dxa"/>
            <w:vAlign w:val="center"/>
          </w:tcPr>
          <w:p w14:paraId="0ABBACA2" w14:textId="45FF6AB3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</w:tr>
      <w:tr w:rsidR="00784F22" w:rsidRPr="00F65688" w14:paraId="5C9B070D" w14:textId="25AB3061" w:rsidTr="00784F22">
        <w:tc>
          <w:tcPr>
            <w:tcW w:w="1129" w:type="dxa"/>
            <w:vAlign w:val="center"/>
          </w:tcPr>
          <w:p w14:paraId="1D9E0B0C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31A910B" w14:textId="5395E639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7.61</w:t>
            </w:r>
          </w:p>
        </w:tc>
        <w:tc>
          <w:tcPr>
            <w:tcW w:w="2693" w:type="dxa"/>
            <w:vAlign w:val="center"/>
          </w:tcPr>
          <w:p w14:paraId="3D3B29FD" w14:textId="06EAD7C1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16.69</w:t>
            </w:r>
          </w:p>
        </w:tc>
        <w:tc>
          <w:tcPr>
            <w:tcW w:w="2977" w:type="dxa"/>
            <w:vAlign w:val="center"/>
          </w:tcPr>
          <w:p w14:paraId="21C6A455" w14:textId="4300C0F7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</w:tr>
      <w:tr w:rsidR="00784F22" w:rsidRPr="00F65688" w14:paraId="32773E3A" w14:textId="494006F0" w:rsidTr="00784F22">
        <w:tc>
          <w:tcPr>
            <w:tcW w:w="1129" w:type="dxa"/>
            <w:vAlign w:val="center"/>
          </w:tcPr>
          <w:p w14:paraId="2F4D39E2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0B26AB1" w14:textId="13EAF8F2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6.53</w:t>
            </w:r>
          </w:p>
        </w:tc>
        <w:tc>
          <w:tcPr>
            <w:tcW w:w="2693" w:type="dxa"/>
            <w:vAlign w:val="center"/>
          </w:tcPr>
          <w:p w14:paraId="17B3EF1B" w14:textId="64BCC5A7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14.84</w:t>
            </w:r>
          </w:p>
        </w:tc>
        <w:tc>
          <w:tcPr>
            <w:tcW w:w="2977" w:type="dxa"/>
            <w:vAlign w:val="center"/>
          </w:tcPr>
          <w:p w14:paraId="6CE89A60" w14:textId="373949C7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784F22" w:rsidRPr="00F65688" w14:paraId="6C2AC1D1" w14:textId="7F17A377" w:rsidTr="00784F22">
        <w:tc>
          <w:tcPr>
            <w:tcW w:w="1129" w:type="dxa"/>
            <w:vAlign w:val="center"/>
          </w:tcPr>
          <w:p w14:paraId="6B5460CB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F122DE8" w14:textId="38818920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7.15</w:t>
            </w:r>
          </w:p>
        </w:tc>
        <w:tc>
          <w:tcPr>
            <w:tcW w:w="2693" w:type="dxa"/>
            <w:vAlign w:val="center"/>
          </w:tcPr>
          <w:p w14:paraId="1777CEF6" w14:textId="43ABC240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17.01</w:t>
            </w:r>
          </w:p>
        </w:tc>
        <w:tc>
          <w:tcPr>
            <w:tcW w:w="2977" w:type="dxa"/>
            <w:vAlign w:val="center"/>
          </w:tcPr>
          <w:p w14:paraId="6A4B7740" w14:textId="7A745329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</w:tr>
      <w:tr w:rsidR="00784F22" w:rsidRPr="00F65688" w14:paraId="0FFD7D26" w14:textId="6472BD72" w:rsidTr="00784F22">
        <w:tc>
          <w:tcPr>
            <w:tcW w:w="1129" w:type="dxa"/>
            <w:vAlign w:val="center"/>
          </w:tcPr>
          <w:p w14:paraId="29B7F53E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1481328" w14:textId="12071986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8.34</w:t>
            </w:r>
          </w:p>
        </w:tc>
        <w:tc>
          <w:tcPr>
            <w:tcW w:w="2693" w:type="dxa"/>
            <w:vAlign w:val="center"/>
          </w:tcPr>
          <w:p w14:paraId="1513B1E3" w14:textId="60067573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18.36</w:t>
            </w:r>
          </w:p>
        </w:tc>
        <w:tc>
          <w:tcPr>
            <w:tcW w:w="2977" w:type="dxa"/>
            <w:vAlign w:val="center"/>
          </w:tcPr>
          <w:p w14:paraId="2F9C0877" w14:textId="117D807A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</w:tr>
      <w:tr w:rsidR="00784F22" w:rsidRPr="00F65688" w14:paraId="5BFF7822" w14:textId="0117B8DC" w:rsidTr="00784F22">
        <w:tc>
          <w:tcPr>
            <w:tcW w:w="1129" w:type="dxa"/>
            <w:vAlign w:val="center"/>
          </w:tcPr>
          <w:p w14:paraId="52F95209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3E5BB0D" w14:textId="53F33FA3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3.44</w:t>
            </w:r>
          </w:p>
        </w:tc>
        <w:tc>
          <w:tcPr>
            <w:tcW w:w="2693" w:type="dxa"/>
            <w:vAlign w:val="center"/>
          </w:tcPr>
          <w:p w14:paraId="6EEBFA4B" w14:textId="35DD28C8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19.69</w:t>
            </w:r>
          </w:p>
        </w:tc>
        <w:tc>
          <w:tcPr>
            <w:tcW w:w="2977" w:type="dxa"/>
            <w:vAlign w:val="center"/>
          </w:tcPr>
          <w:p w14:paraId="6DEDEF3A" w14:textId="790A0E78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784F22" w:rsidRPr="00F65688" w14:paraId="79993E8A" w14:textId="6AFC75A9" w:rsidTr="00784F22">
        <w:tc>
          <w:tcPr>
            <w:tcW w:w="1129" w:type="dxa"/>
            <w:vAlign w:val="center"/>
          </w:tcPr>
          <w:p w14:paraId="118E3235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E889B94" w14:textId="60BAA3F6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1.44</w:t>
            </w:r>
          </w:p>
        </w:tc>
        <w:tc>
          <w:tcPr>
            <w:tcW w:w="2693" w:type="dxa"/>
            <w:vAlign w:val="center"/>
          </w:tcPr>
          <w:p w14:paraId="172D43F7" w14:textId="7330F8B2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19.39</w:t>
            </w:r>
          </w:p>
        </w:tc>
        <w:tc>
          <w:tcPr>
            <w:tcW w:w="2977" w:type="dxa"/>
            <w:vAlign w:val="center"/>
          </w:tcPr>
          <w:p w14:paraId="3E951D7E" w14:textId="0DEB3987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</w:tr>
      <w:tr w:rsidR="00784F22" w:rsidRPr="00F65688" w14:paraId="7DEC1607" w14:textId="55D986C6" w:rsidTr="00784F22">
        <w:tc>
          <w:tcPr>
            <w:tcW w:w="1129" w:type="dxa"/>
            <w:vAlign w:val="center"/>
          </w:tcPr>
          <w:p w14:paraId="194AEB23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653A33D" w14:textId="13529C24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4.03</w:t>
            </w:r>
          </w:p>
        </w:tc>
        <w:tc>
          <w:tcPr>
            <w:tcW w:w="2693" w:type="dxa"/>
            <w:vAlign w:val="center"/>
          </w:tcPr>
          <w:p w14:paraId="1B9FD8ED" w14:textId="633CD69C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6.80</w:t>
            </w:r>
          </w:p>
        </w:tc>
        <w:tc>
          <w:tcPr>
            <w:tcW w:w="2977" w:type="dxa"/>
            <w:vAlign w:val="center"/>
          </w:tcPr>
          <w:p w14:paraId="5E51A9CD" w14:textId="4D82DAF2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784F22" w:rsidRPr="00F65688" w14:paraId="1FA311A9" w14:textId="41DC6C35" w:rsidTr="00784F22">
        <w:tc>
          <w:tcPr>
            <w:tcW w:w="1129" w:type="dxa"/>
            <w:vAlign w:val="center"/>
          </w:tcPr>
          <w:p w14:paraId="1695D1B6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F115B4C" w14:textId="77506CDC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3.99</w:t>
            </w:r>
          </w:p>
        </w:tc>
        <w:tc>
          <w:tcPr>
            <w:tcW w:w="2693" w:type="dxa"/>
            <w:vAlign w:val="center"/>
          </w:tcPr>
          <w:p w14:paraId="2EB81971" w14:textId="636D34CD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3.67</w:t>
            </w:r>
          </w:p>
        </w:tc>
        <w:tc>
          <w:tcPr>
            <w:tcW w:w="2977" w:type="dxa"/>
            <w:vAlign w:val="center"/>
          </w:tcPr>
          <w:p w14:paraId="67B4D6D8" w14:textId="7FEEE607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</w:tr>
      <w:tr w:rsidR="00784F22" w:rsidRPr="00F65688" w14:paraId="6AF70AC6" w14:textId="0B31508D" w:rsidTr="00784F22">
        <w:tc>
          <w:tcPr>
            <w:tcW w:w="1129" w:type="dxa"/>
            <w:vAlign w:val="center"/>
          </w:tcPr>
          <w:p w14:paraId="069B64FF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DF24DCE" w14:textId="57D23586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0.05</w:t>
            </w:r>
          </w:p>
        </w:tc>
        <w:tc>
          <w:tcPr>
            <w:tcW w:w="2693" w:type="dxa"/>
            <w:vAlign w:val="center"/>
          </w:tcPr>
          <w:p w14:paraId="102A4FD2" w14:textId="365C4972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18.14</w:t>
            </w:r>
          </w:p>
        </w:tc>
        <w:tc>
          <w:tcPr>
            <w:tcW w:w="2977" w:type="dxa"/>
            <w:vAlign w:val="center"/>
          </w:tcPr>
          <w:p w14:paraId="4244F851" w14:textId="4BB9885A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</w:tr>
      <w:tr w:rsidR="00784F22" w:rsidRPr="00F65688" w14:paraId="2A766B27" w14:textId="60D6547C" w:rsidTr="00784F22">
        <w:tc>
          <w:tcPr>
            <w:tcW w:w="1129" w:type="dxa"/>
            <w:vAlign w:val="center"/>
          </w:tcPr>
          <w:p w14:paraId="06820810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2ECD4BB" w14:textId="1842EE60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2.02</w:t>
            </w:r>
          </w:p>
        </w:tc>
        <w:tc>
          <w:tcPr>
            <w:tcW w:w="2693" w:type="dxa"/>
            <w:vAlign w:val="center"/>
          </w:tcPr>
          <w:p w14:paraId="40E889F4" w14:textId="5ABF9292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0.35</w:t>
            </w:r>
          </w:p>
        </w:tc>
        <w:tc>
          <w:tcPr>
            <w:tcW w:w="2977" w:type="dxa"/>
            <w:vAlign w:val="center"/>
          </w:tcPr>
          <w:p w14:paraId="340121B2" w14:textId="4460B2D6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84F22" w:rsidRPr="00F65688" w14:paraId="2936C4F1" w14:textId="157B039D" w:rsidTr="00784F22">
        <w:tc>
          <w:tcPr>
            <w:tcW w:w="1129" w:type="dxa"/>
            <w:vAlign w:val="center"/>
          </w:tcPr>
          <w:p w14:paraId="6E817ED6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4E647A8" w14:textId="0266BFA3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3.95</w:t>
            </w:r>
          </w:p>
        </w:tc>
        <w:tc>
          <w:tcPr>
            <w:tcW w:w="2693" w:type="dxa"/>
            <w:vAlign w:val="center"/>
          </w:tcPr>
          <w:p w14:paraId="088F0A45" w14:textId="3AD28677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1.14</w:t>
            </w:r>
          </w:p>
        </w:tc>
        <w:tc>
          <w:tcPr>
            <w:tcW w:w="2977" w:type="dxa"/>
            <w:vAlign w:val="center"/>
          </w:tcPr>
          <w:p w14:paraId="7289BD79" w14:textId="38CA270F" w:rsidR="00784F22" w:rsidRPr="00DA4F7A" w:rsidRDefault="00E35F3C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DA4F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  <w:tr w:rsidR="00784F22" w:rsidRPr="00F65688" w14:paraId="740BE483" w14:textId="47CDF0EE" w:rsidTr="00784F22">
        <w:tc>
          <w:tcPr>
            <w:tcW w:w="1129" w:type="dxa"/>
            <w:vAlign w:val="center"/>
          </w:tcPr>
          <w:p w14:paraId="47FE74BA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B27D3F1" w14:textId="397D4A31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2.85</w:t>
            </w:r>
          </w:p>
        </w:tc>
        <w:tc>
          <w:tcPr>
            <w:tcW w:w="2693" w:type="dxa"/>
            <w:vAlign w:val="center"/>
          </w:tcPr>
          <w:p w14:paraId="738E4E05" w14:textId="169404CF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3.36</w:t>
            </w:r>
          </w:p>
        </w:tc>
        <w:tc>
          <w:tcPr>
            <w:tcW w:w="2977" w:type="dxa"/>
            <w:vAlign w:val="center"/>
          </w:tcPr>
          <w:p w14:paraId="355409E2" w14:textId="2B3CA38E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DA4F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  <w:tr w:rsidR="00784F22" w:rsidRPr="00F65688" w14:paraId="08624B1D" w14:textId="284ED55F" w:rsidTr="00784F22">
        <w:tc>
          <w:tcPr>
            <w:tcW w:w="1129" w:type="dxa"/>
            <w:vAlign w:val="center"/>
          </w:tcPr>
          <w:p w14:paraId="04CAE89F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1C4EB6C" w14:textId="364C8A1E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0.73</w:t>
            </w:r>
          </w:p>
        </w:tc>
        <w:tc>
          <w:tcPr>
            <w:tcW w:w="2693" w:type="dxa"/>
            <w:vAlign w:val="center"/>
          </w:tcPr>
          <w:p w14:paraId="0D84173F" w14:textId="315B6443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19.91</w:t>
            </w:r>
          </w:p>
        </w:tc>
        <w:tc>
          <w:tcPr>
            <w:tcW w:w="2977" w:type="dxa"/>
            <w:vAlign w:val="center"/>
          </w:tcPr>
          <w:p w14:paraId="1F7C8E0D" w14:textId="044DAC25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</w:tr>
      <w:tr w:rsidR="00784F22" w:rsidRPr="00F65688" w14:paraId="1120F456" w14:textId="3D8F470A" w:rsidTr="00784F22">
        <w:tc>
          <w:tcPr>
            <w:tcW w:w="1129" w:type="dxa"/>
            <w:vAlign w:val="center"/>
          </w:tcPr>
          <w:p w14:paraId="69AB2699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9EFD59A" w14:textId="0945716D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1.88</w:t>
            </w:r>
          </w:p>
        </w:tc>
        <w:tc>
          <w:tcPr>
            <w:tcW w:w="2693" w:type="dxa"/>
            <w:vAlign w:val="center"/>
          </w:tcPr>
          <w:p w14:paraId="78424649" w14:textId="481D067D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18.94</w:t>
            </w:r>
          </w:p>
        </w:tc>
        <w:tc>
          <w:tcPr>
            <w:tcW w:w="2977" w:type="dxa"/>
            <w:vAlign w:val="center"/>
          </w:tcPr>
          <w:p w14:paraId="218F4A45" w14:textId="4165EC68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784F22" w:rsidRPr="00F65688" w14:paraId="39109C7D" w14:textId="26C58402" w:rsidTr="00784F22">
        <w:tc>
          <w:tcPr>
            <w:tcW w:w="1129" w:type="dxa"/>
            <w:vAlign w:val="center"/>
          </w:tcPr>
          <w:p w14:paraId="565BC400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6AA8F56" w14:textId="31318AD5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3.95</w:t>
            </w:r>
          </w:p>
        </w:tc>
        <w:tc>
          <w:tcPr>
            <w:tcW w:w="2693" w:type="dxa"/>
            <w:vAlign w:val="center"/>
          </w:tcPr>
          <w:p w14:paraId="22C8AC05" w14:textId="54A7CA72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5.14</w:t>
            </w:r>
          </w:p>
        </w:tc>
        <w:tc>
          <w:tcPr>
            <w:tcW w:w="2977" w:type="dxa"/>
            <w:vAlign w:val="center"/>
          </w:tcPr>
          <w:p w14:paraId="077BF271" w14:textId="74B57590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DA4F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  <w:tr w:rsidR="00784F22" w:rsidRPr="00F65688" w14:paraId="32913BDB" w14:textId="21F93FA5" w:rsidTr="00784F22">
        <w:tc>
          <w:tcPr>
            <w:tcW w:w="1129" w:type="dxa"/>
            <w:vAlign w:val="center"/>
          </w:tcPr>
          <w:p w14:paraId="60B8DD0E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276C504" w14:textId="3D99E79C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4.30</w:t>
            </w:r>
          </w:p>
        </w:tc>
        <w:tc>
          <w:tcPr>
            <w:tcW w:w="2693" w:type="dxa"/>
            <w:vAlign w:val="center"/>
          </w:tcPr>
          <w:p w14:paraId="7A343E19" w14:textId="5457230A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0.67</w:t>
            </w:r>
          </w:p>
        </w:tc>
        <w:tc>
          <w:tcPr>
            <w:tcW w:w="2977" w:type="dxa"/>
            <w:vAlign w:val="center"/>
          </w:tcPr>
          <w:p w14:paraId="413F4044" w14:textId="6527F50D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</w:p>
        </w:tc>
      </w:tr>
      <w:tr w:rsidR="00784F22" w:rsidRPr="00F65688" w14:paraId="3E42B55E" w14:textId="3774FD69" w:rsidTr="00784F22">
        <w:tc>
          <w:tcPr>
            <w:tcW w:w="1129" w:type="dxa"/>
            <w:vAlign w:val="center"/>
          </w:tcPr>
          <w:p w14:paraId="67CAD206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AA3C5CD" w14:textId="14ABA3E5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5.07</w:t>
            </w:r>
          </w:p>
        </w:tc>
        <w:tc>
          <w:tcPr>
            <w:tcW w:w="2693" w:type="dxa"/>
            <w:vAlign w:val="center"/>
          </w:tcPr>
          <w:p w14:paraId="665BCAE1" w14:textId="17BB49C2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0.09</w:t>
            </w:r>
          </w:p>
        </w:tc>
        <w:tc>
          <w:tcPr>
            <w:tcW w:w="2977" w:type="dxa"/>
            <w:vAlign w:val="center"/>
          </w:tcPr>
          <w:p w14:paraId="6A82FD77" w14:textId="4B4D52BF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DA4F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  <w:tr w:rsidR="00784F22" w:rsidRPr="00F65688" w14:paraId="7BE89359" w14:textId="5B68487B" w:rsidTr="00784F22">
        <w:tc>
          <w:tcPr>
            <w:tcW w:w="1129" w:type="dxa"/>
            <w:vAlign w:val="center"/>
          </w:tcPr>
          <w:p w14:paraId="6B1C2616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027D875" w14:textId="17419271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5.75</w:t>
            </w:r>
          </w:p>
        </w:tc>
        <w:tc>
          <w:tcPr>
            <w:tcW w:w="2693" w:type="dxa"/>
            <w:vAlign w:val="center"/>
          </w:tcPr>
          <w:p w14:paraId="124551D2" w14:textId="499BC255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6.24</w:t>
            </w:r>
          </w:p>
        </w:tc>
        <w:tc>
          <w:tcPr>
            <w:tcW w:w="2977" w:type="dxa"/>
            <w:vAlign w:val="center"/>
          </w:tcPr>
          <w:p w14:paraId="086092B3" w14:textId="6A1724F8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</w:tr>
      <w:tr w:rsidR="00784F22" w:rsidRPr="00F65688" w14:paraId="6664D5BA" w14:textId="1794EF8E" w:rsidTr="00784F22">
        <w:tc>
          <w:tcPr>
            <w:tcW w:w="1129" w:type="dxa"/>
            <w:vAlign w:val="center"/>
          </w:tcPr>
          <w:p w14:paraId="15A466E1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DE6EB7F" w14:textId="0562B82D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6.12</w:t>
            </w:r>
          </w:p>
        </w:tc>
        <w:tc>
          <w:tcPr>
            <w:tcW w:w="2693" w:type="dxa"/>
            <w:vAlign w:val="center"/>
          </w:tcPr>
          <w:p w14:paraId="566F8211" w14:textId="37403CF0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0.93</w:t>
            </w:r>
          </w:p>
        </w:tc>
        <w:tc>
          <w:tcPr>
            <w:tcW w:w="2977" w:type="dxa"/>
            <w:vAlign w:val="center"/>
          </w:tcPr>
          <w:p w14:paraId="0EDD99E0" w14:textId="2124C27D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</w:tr>
      <w:tr w:rsidR="00784F22" w:rsidRPr="00F65688" w14:paraId="27A7862E" w14:textId="4F6D1B0C" w:rsidTr="00784F22">
        <w:tc>
          <w:tcPr>
            <w:tcW w:w="1129" w:type="dxa"/>
            <w:vAlign w:val="center"/>
          </w:tcPr>
          <w:p w14:paraId="16E95BF9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9FF838E" w14:textId="2CC1BF2B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6.78</w:t>
            </w:r>
          </w:p>
        </w:tc>
        <w:tc>
          <w:tcPr>
            <w:tcW w:w="2693" w:type="dxa"/>
            <w:vAlign w:val="center"/>
          </w:tcPr>
          <w:p w14:paraId="16150B64" w14:textId="1FCFA7A5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8.07</w:t>
            </w:r>
          </w:p>
        </w:tc>
        <w:tc>
          <w:tcPr>
            <w:tcW w:w="2977" w:type="dxa"/>
            <w:vAlign w:val="center"/>
          </w:tcPr>
          <w:p w14:paraId="4062C189" w14:textId="17A32AE6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DA4F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  <w:tr w:rsidR="00784F22" w:rsidRPr="00F65688" w14:paraId="457F72DD" w14:textId="2B2DF0FE" w:rsidTr="00784F22">
        <w:tc>
          <w:tcPr>
            <w:tcW w:w="1129" w:type="dxa"/>
            <w:vAlign w:val="center"/>
          </w:tcPr>
          <w:p w14:paraId="4EC720FA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A471D69" w14:textId="5AB94535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7.33</w:t>
            </w:r>
          </w:p>
        </w:tc>
        <w:tc>
          <w:tcPr>
            <w:tcW w:w="2693" w:type="dxa"/>
            <w:vAlign w:val="center"/>
          </w:tcPr>
          <w:p w14:paraId="31EEED70" w14:textId="10A0FB6B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8.64</w:t>
            </w:r>
          </w:p>
        </w:tc>
        <w:tc>
          <w:tcPr>
            <w:tcW w:w="2977" w:type="dxa"/>
            <w:vAlign w:val="center"/>
          </w:tcPr>
          <w:p w14:paraId="3617AE1E" w14:textId="59E0F8D9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DA4F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  <w:tr w:rsidR="00784F22" w:rsidRPr="00F65688" w14:paraId="0A39D585" w14:textId="6B966754" w:rsidTr="00784F22">
        <w:tc>
          <w:tcPr>
            <w:tcW w:w="1129" w:type="dxa"/>
            <w:vAlign w:val="center"/>
          </w:tcPr>
          <w:p w14:paraId="2E22ACC8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49571ED" w14:textId="3B49AADC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7.82</w:t>
            </w:r>
          </w:p>
        </w:tc>
        <w:tc>
          <w:tcPr>
            <w:tcW w:w="2693" w:type="dxa"/>
            <w:vAlign w:val="center"/>
          </w:tcPr>
          <w:p w14:paraId="7B31AE41" w14:textId="142C8108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4.96</w:t>
            </w:r>
          </w:p>
        </w:tc>
        <w:tc>
          <w:tcPr>
            <w:tcW w:w="2977" w:type="dxa"/>
            <w:vAlign w:val="center"/>
          </w:tcPr>
          <w:p w14:paraId="3BF6E848" w14:textId="07EEBD46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</w:tc>
      </w:tr>
      <w:tr w:rsidR="00784F22" w:rsidRPr="00F65688" w14:paraId="752759A3" w14:textId="176774CE" w:rsidTr="00784F22">
        <w:tc>
          <w:tcPr>
            <w:tcW w:w="1129" w:type="dxa"/>
            <w:vAlign w:val="center"/>
          </w:tcPr>
          <w:p w14:paraId="2CC64C26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7084D62" w14:textId="4502A7CE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8.16</w:t>
            </w:r>
          </w:p>
        </w:tc>
        <w:tc>
          <w:tcPr>
            <w:tcW w:w="2693" w:type="dxa"/>
            <w:vAlign w:val="center"/>
          </w:tcPr>
          <w:p w14:paraId="70A59564" w14:textId="11EC6421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5.07</w:t>
            </w:r>
          </w:p>
        </w:tc>
        <w:tc>
          <w:tcPr>
            <w:tcW w:w="2977" w:type="dxa"/>
            <w:vAlign w:val="center"/>
          </w:tcPr>
          <w:p w14:paraId="1B610C73" w14:textId="6872CC32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</w:tr>
      <w:tr w:rsidR="00784F22" w:rsidRPr="00F65688" w14:paraId="6504A034" w14:textId="428A5DCA" w:rsidTr="00784F22">
        <w:tc>
          <w:tcPr>
            <w:tcW w:w="1129" w:type="dxa"/>
            <w:vAlign w:val="center"/>
          </w:tcPr>
          <w:p w14:paraId="2A33D6B5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0DA0F71" w14:textId="1E55ECE5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8.73</w:t>
            </w:r>
          </w:p>
        </w:tc>
        <w:tc>
          <w:tcPr>
            <w:tcW w:w="2693" w:type="dxa"/>
            <w:vAlign w:val="center"/>
          </w:tcPr>
          <w:p w14:paraId="7858DF02" w14:textId="616DCA08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5.31</w:t>
            </w:r>
          </w:p>
        </w:tc>
        <w:tc>
          <w:tcPr>
            <w:tcW w:w="2977" w:type="dxa"/>
            <w:vAlign w:val="center"/>
          </w:tcPr>
          <w:p w14:paraId="047058A0" w14:textId="6A139657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DA4F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  <w:tr w:rsidR="00784F22" w:rsidRPr="00F65688" w14:paraId="441ABEBE" w14:textId="289FE4A4" w:rsidTr="00784F22">
        <w:tc>
          <w:tcPr>
            <w:tcW w:w="1129" w:type="dxa"/>
            <w:vAlign w:val="center"/>
          </w:tcPr>
          <w:p w14:paraId="0675F535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216421D" w14:textId="0677C409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5.88</w:t>
            </w:r>
          </w:p>
        </w:tc>
        <w:tc>
          <w:tcPr>
            <w:tcW w:w="2693" w:type="dxa"/>
            <w:vAlign w:val="center"/>
          </w:tcPr>
          <w:p w14:paraId="73A47DF1" w14:textId="3BA845FE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5.14</w:t>
            </w:r>
          </w:p>
        </w:tc>
        <w:tc>
          <w:tcPr>
            <w:tcW w:w="2977" w:type="dxa"/>
            <w:vAlign w:val="center"/>
          </w:tcPr>
          <w:p w14:paraId="08807BD1" w14:textId="4D559BE7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</w:tr>
      <w:tr w:rsidR="00784F22" w:rsidRPr="00F65688" w14:paraId="1B6ECC94" w14:textId="0E2CAC50" w:rsidTr="00784F22">
        <w:tc>
          <w:tcPr>
            <w:tcW w:w="1129" w:type="dxa"/>
            <w:vAlign w:val="center"/>
          </w:tcPr>
          <w:p w14:paraId="52B2AD73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8ED3480" w14:textId="508CAD1B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6.50</w:t>
            </w:r>
          </w:p>
        </w:tc>
        <w:tc>
          <w:tcPr>
            <w:tcW w:w="2693" w:type="dxa"/>
            <w:vAlign w:val="center"/>
          </w:tcPr>
          <w:p w14:paraId="56BFFA3E" w14:textId="3FD9CCCF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3.17</w:t>
            </w:r>
          </w:p>
        </w:tc>
        <w:tc>
          <w:tcPr>
            <w:tcW w:w="2977" w:type="dxa"/>
            <w:vAlign w:val="center"/>
          </w:tcPr>
          <w:p w14:paraId="1DF0014E" w14:textId="28B413AA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</w:tr>
      <w:tr w:rsidR="00784F22" w:rsidRPr="00F65688" w14:paraId="086A60E2" w14:textId="0C3A47F7" w:rsidTr="00784F22">
        <w:tc>
          <w:tcPr>
            <w:tcW w:w="1129" w:type="dxa"/>
            <w:vAlign w:val="center"/>
          </w:tcPr>
          <w:p w14:paraId="5C943DE0" w14:textId="77777777" w:rsidR="00784F22" w:rsidRPr="00F65688" w:rsidRDefault="00784F22" w:rsidP="00784F22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627CF9A" w14:textId="44D741C9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6.07</w:t>
            </w:r>
          </w:p>
        </w:tc>
        <w:tc>
          <w:tcPr>
            <w:tcW w:w="2693" w:type="dxa"/>
            <w:vAlign w:val="center"/>
          </w:tcPr>
          <w:p w14:paraId="08233B66" w14:textId="11039C75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3.63</w:t>
            </w:r>
          </w:p>
        </w:tc>
        <w:tc>
          <w:tcPr>
            <w:tcW w:w="2977" w:type="dxa"/>
            <w:vAlign w:val="center"/>
          </w:tcPr>
          <w:p w14:paraId="4AAA757F" w14:textId="3F5AE877" w:rsidR="00784F22" w:rsidRPr="00DA4F7A" w:rsidRDefault="00784F22" w:rsidP="00784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</w:tr>
      <w:tr w:rsidR="009337EB" w:rsidRPr="00F65688" w14:paraId="2A1D7B97" w14:textId="76F9773B" w:rsidTr="00784F22">
        <w:tc>
          <w:tcPr>
            <w:tcW w:w="1129" w:type="dxa"/>
            <w:vAlign w:val="center"/>
          </w:tcPr>
          <w:p w14:paraId="0B8C46F7" w14:textId="77777777" w:rsidR="009337EB" w:rsidRPr="00F65688" w:rsidRDefault="009337EB" w:rsidP="009337EB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06417A7" w14:textId="5F441603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35.07</w:t>
            </w:r>
          </w:p>
        </w:tc>
        <w:tc>
          <w:tcPr>
            <w:tcW w:w="2693" w:type="dxa"/>
            <w:vAlign w:val="center"/>
          </w:tcPr>
          <w:p w14:paraId="371F5F70" w14:textId="6284C3B1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20.09</w:t>
            </w:r>
          </w:p>
        </w:tc>
        <w:tc>
          <w:tcPr>
            <w:tcW w:w="2977" w:type="dxa"/>
            <w:vAlign w:val="center"/>
          </w:tcPr>
          <w:p w14:paraId="499D1438" w14:textId="2F522988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DA4F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  <w:tr w:rsidR="009337EB" w:rsidRPr="00F65688" w14:paraId="2D5AF5AB" w14:textId="77777777" w:rsidTr="004256CF">
        <w:tc>
          <w:tcPr>
            <w:tcW w:w="1129" w:type="dxa"/>
            <w:vAlign w:val="center"/>
          </w:tcPr>
          <w:p w14:paraId="750984AF" w14:textId="77777777" w:rsidR="009337EB" w:rsidRPr="00F65688" w:rsidRDefault="009337EB" w:rsidP="009337EB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93432A7" w14:textId="6DE7223C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337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93" w:type="dxa"/>
          </w:tcPr>
          <w:p w14:paraId="3287D48F" w14:textId="14D4A703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2977" w:type="dxa"/>
          </w:tcPr>
          <w:p w14:paraId="1FF24C04" w14:textId="550EE203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  <w:tr w:rsidR="009337EB" w:rsidRPr="00F65688" w14:paraId="0F1AAC90" w14:textId="77777777" w:rsidTr="009C129B">
        <w:tc>
          <w:tcPr>
            <w:tcW w:w="1129" w:type="dxa"/>
            <w:vAlign w:val="center"/>
          </w:tcPr>
          <w:p w14:paraId="23318B9C" w14:textId="77777777" w:rsidR="009337EB" w:rsidRPr="00F65688" w:rsidRDefault="009337EB" w:rsidP="009337EB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EC59399" w14:textId="1DA817D1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337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93" w:type="dxa"/>
          </w:tcPr>
          <w:p w14:paraId="3CBC29B3" w14:textId="0E1D9D79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2977" w:type="dxa"/>
          </w:tcPr>
          <w:p w14:paraId="19989F0E" w14:textId="1DFB5B4B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  <w:tr w:rsidR="009337EB" w:rsidRPr="00F65688" w14:paraId="4CEB6D7B" w14:textId="77777777" w:rsidTr="009C129B">
        <w:tc>
          <w:tcPr>
            <w:tcW w:w="1129" w:type="dxa"/>
            <w:vAlign w:val="center"/>
          </w:tcPr>
          <w:p w14:paraId="0E52D910" w14:textId="77777777" w:rsidR="009337EB" w:rsidRPr="00F65688" w:rsidRDefault="009337EB" w:rsidP="009337EB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B5DF808" w14:textId="026029BF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337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93" w:type="dxa"/>
          </w:tcPr>
          <w:p w14:paraId="7F010DBD" w14:textId="0B8CC8B5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2977" w:type="dxa"/>
          </w:tcPr>
          <w:p w14:paraId="66790CC2" w14:textId="1CC26494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  <w:tr w:rsidR="009337EB" w:rsidRPr="00F65688" w14:paraId="0C9C0136" w14:textId="77777777" w:rsidTr="009C129B">
        <w:tc>
          <w:tcPr>
            <w:tcW w:w="1129" w:type="dxa"/>
            <w:vAlign w:val="center"/>
          </w:tcPr>
          <w:p w14:paraId="42941612" w14:textId="77777777" w:rsidR="009337EB" w:rsidRPr="00F65688" w:rsidRDefault="009337EB" w:rsidP="009337EB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61F880E" w14:textId="5D060A5E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337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93" w:type="dxa"/>
          </w:tcPr>
          <w:p w14:paraId="42B360EB" w14:textId="6D04D57F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2977" w:type="dxa"/>
          </w:tcPr>
          <w:p w14:paraId="7699FD6C" w14:textId="496C7DA2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  <w:tr w:rsidR="009337EB" w:rsidRPr="00F65688" w14:paraId="120A4B06" w14:textId="77777777" w:rsidTr="009C129B">
        <w:tc>
          <w:tcPr>
            <w:tcW w:w="1129" w:type="dxa"/>
            <w:vAlign w:val="center"/>
          </w:tcPr>
          <w:p w14:paraId="589C7459" w14:textId="77777777" w:rsidR="009337EB" w:rsidRPr="00F65688" w:rsidRDefault="009337EB" w:rsidP="009337EB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5285DFE" w14:textId="7E030423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337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93" w:type="dxa"/>
          </w:tcPr>
          <w:p w14:paraId="78AA7CB6" w14:textId="4E6D5B10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2977" w:type="dxa"/>
          </w:tcPr>
          <w:p w14:paraId="3F7F4F19" w14:textId="692C01CB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  <w:tr w:rsidR="009337EB" w:rsidRPr="00F65688" w14:paraId="193BA54E" w14:textId="77777777" w:rsidTr="009C129B">
        <w:tc>
          <w:tcPr>
            <w:tcW w:w="1129" w:type="dxa"/>
            <w:vAlign w:val="center"/>
          </w:tcPr>
          <w:p w14:paraId="4B44DE46" w14:textId="77777777" w:rsidR="009337EB" w:rsidRPr="00F65688" w:rsidRDefault="009337EB" w:rsidP="009337EB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C0FF135" w14:textId="38A7A088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337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93" w:type="dxa"/>
          </w:tcPr>
          <w:p w14:paraId="7AA5468E" w14:textId="0017C38A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2977" w:type="dxa"/>
          </w:tcPr>
          <w:p w14:paraId="3190C0A7" w14:textId="04D3AFA7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  <w:tr w:rsidR="009337EB" w:rsidRPr="00F65688" w14:paraId="50294B5B" w14:textId="77777777" w:rsidTr="009C129B">
        <w:tc>
          <w:tcPr>
            <w:tcW w:w="1129" w:type="dxa"/>
            <w:vAlign w:val="center"/>
          </w:tcPr>
          <w:p w14:paraId="3E63D93E" w14:textId="77777777" w:rsidR="009337EB" w:rsidRPr="00F65688" w:rsidRDefault="009337EB" w:rsidP="009337EB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7920295" w14:textId="335786CC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337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93" w:type="dxa"/>
          </w:tcPr>
          <w:p w14:paraId="5779C68C" w14:textId="529C3B2A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2977" w:type="dxa"/>
          </w:tcPr>
          <w:p w14:paraId="75C2E071" w14:textId="0476D555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  <w:tr w:rsidR="009337EB" w:rsidRPr="00F65688" w14:paraId="0616A5CB" w14:textId="77777777" w:rsidTr="009C129B">
        <w:tc>
          <w:tcPr>
            <w:tcW w:w="1129" w:type="dxa"/>
            <w:vAlign w:val="center"/>
          </w:tcPr>
          <w:p w14:paraId="65F4DDA1" w14:textId="77777777" w:rsidR="009337EB" w:rsidRPr="00F65688" w:rsidRDefault="009337EB" w:rsidP="009337EB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DE74CC4" w14:textId="60DCC95C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337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93" w:type="dxa"/>
          </w:tcPr>
          <w:p w14:paraId="2D78EEE5" w14:textId="6E94EE69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2977" w:type="dxa"/>
          </w:tcPr>
          <w:p w14:paraId="13718C0E" w14:textId="115F2EC6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  <w:tr w:rsidR="009337EB" w:rsidRPr="00F65688" w14:paraId="1278BCD4" w14:textId="77777777" w:rsidTr="009C129B">
        <w:tc>
          <w:tcPr>
            <w:tcW w:w="1129" w:type="dxa"/>
            <w:vAlign w:val="center"/>
          </w:tcPr>
          <w:p w14:paraId="6BC7E7D5" w14:textId="77777777" w:rsidR="009337EB" w:rsidRPr="00F65688" w:rsidRDefault="009337EB" w:rsidP="009337EB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F15D84D" w14:textId="00099469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337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93" w:type="dxa"/>
          </w:tcPr>
          <w:p w14:paraId="341800FA" w14:textId="34AD7610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2977" w:type="dxa"/>
          </w:tcPr>
          <w:p w14:paraId="17EA4C2B" w14:textId="27F88933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  <w:tr w:rsidR="009337EB" w:rsidRPr="00F65688" w14:paraId="17FDEE00" w14:textId="77777777" w:rsidTr="009C129B">
        <w:tc>
          <w:tcPr>
            <w:tcW w:w="1129" w:type="dxa"/>
            <w:vAlign w:val="center"/>
          </w:tcPr>
          <w:p w14:paraId="318BFA0A" w14:textId="77777777" w:rsidR="009337EB" w:rsidRPr="00F65688" w:rsidRDefault="009337EB" w:rsidP="009337EB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20431C4" w14:textId="0D8CF83F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337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93" w:type="dxa"/>
          </w:tcPr>
          <w:p w14:paraId="55F607C4" w14:textId="7872E268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2977" w:type="dxa"/>
          </w:tcPr>
          <w:p w14:paraId="5A94C2B1" w14:textId="303F50A5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  <w:tr w:rsidR="009337EB" w:rsidRPr="00F65688" w14:paraId="51674B72" w14:textId="77777777" w:rsidTr="009C129B">
        <w:tc>
          <w:tcPr>
            <w:tcW w:w="1129" w:type="dxa"/>
            <w:vAlign w:val="center"/>
          </w:tcPr>
          <w:p w14:paraId="0DB39F62" w14:textId="77777777" w:rsidR="009337EB" w:rsidRPr="00F65688" w:rsidRDefault="009337EB" w:rsidP="009337EB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EF63271" w14:textId="599A3626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337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93" w:type="dxa"/>
          </w:tcPr>
          <w:p w14:paraId="05F9E99A" w14:textId="31173DDD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2977" w:type="dxa"/>
          </w:tcPr>
          <w:p w14:paraId="5F837689" w14:textId="007B613A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  <w:tr w:rsidR="009337EB" w:rsidRPr="00F65688" w14:paraId="4394B41C" w14:textId="77777777" w:rsidTr="009C129B">
        <w:tc>
          <w:tcPr>
            <w:tcW w:w="1129" w:type="dxa"/>
            <w:vAlign w:val="center"/>
          </w:tcPr>
          <w:p w14:paraId="6908C6DF" w14:textId="77777777" w:rsidR="009337EB" w:rsidRPr="00F65688" w:rsidRDefault="009337EB" w:rsidP="009337EB">
            <w:pPr>
              <w:pStyle w:val="a8"/>
              <w:numPr>
                <w:ilvl w:val="0"/>
                <w:numId w:val="4"/>
              </w:numPr>
              <w:ind w:firstLineChars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0C25A1E" w14:textId="184DADE9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F7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337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93" w:type="dxa"/>
          </w:tcPr>
          <w:p w14:paraId="0B07E31B" w14:textId="77159431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2977" w:type="dxa"/>
          </w:tcPr>
          <w:p w14:paraId="48A02ABF" w14:textId="11E30B42" w:rsidR="009337EB" w:rsidRPr="00DA4F7A" w:rsidRDefault="009337EB" w:rsidP="009337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59E">
              <w:rPr>
                <w:rFonts w:ascii="Times New Roman" w:hAnsi="Times New Roman" w:cs="Times New Roman"/>
                <w:sz w:val="24"/>
                <w:szCs w:val="24"/>
              </w:rPr>
              <w:t>No T</w:t>
            </w:r>
            <w:r w:rsidRPr="009275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</w:tr>
    </w:tbl>
    <w:p w14:paraId="594088F0" w14:textId="4E27E0C3" w:rsidR="00030FEF" w:rsidRPr="00D533C3" w:rsidRDefault="00D4370E">
      <w:pPr>
        <w:rPr>
          <w:rFonts w:ascii="Times New Roman" w:hAnsi="Times New Roman" w:cs="Times New Roman"/>
          <w:sz w:val="24"/>
          <w:szCs w:val="28"/>
        </w:rPr>
      </w:pPr>
      <w:r w:rsidRPr="00D533C3">
        <w:rPr>
          <w:rFonts w:ascii="Times New Roman" w:hAnsi="Times New Roman" w:cs="Times New Roman"/>
          <w:sz w:val="24"/>
          <w:szCs w:val="28"/>
        </w:rPr>
        <w:t>C</w:t>
      </w:r>
      <w:r w:rsidRPr="00D533C3">
        <w:rPr>
          <w:rFonts w:ascii="Times New Roman" w:hAnsi="Times New Roman" w:cs="Times New Roman"/>
          <w:sz w:val="24"/>
          <w:szCs w:val="28"/>
          <w:vertAlign w:val="subscript"/>
        </w:rPr>
        <w:t>T</w:t>
      </w:r>
      <w:r w:rsidRPr="00D533C3">
        <w:rPr>
          <w:rFonts w:ascii="Times New Roman" w:hAnsi="Times New Roman" w:cs="Times New Roman"/>
          <w:sz w:val="24"/>
          <w:szCs w:val="28"/>
        </w:rPr>
        <w:t>：</w:t>
      </w:r>
      <w:r w:rsidRPr="00D533C3">
        <w:rPr>
          <w:rFonts w:ascii="Times New Roman" w:hAnsi="Times New Roman" w:cs="Times New Roman" w:hint="eastAsia"/>
          <w:sz w:val="24"/>
          <w:szCs w:val="28"/>
        </w:rPr>
        <w:t>C</w:t>
      </w:r>
      <w:r w:rsidRPr="00D533C3">
        <w:rPr>
          <w:rFonts w:ascii="Times New Roman" w:hAnsi="Times New Roman" w:cs="Times New Roman"/>
          <w:sz w:val="24"/>
          <w:szCs w:val="28"/>
        </w:rPr>
        <w:t>ycle threshold.</w:t>
      </w:r>
    </w:p>
    <w:p w14:paraId="0F92EFE8" w14:textId="2636E8BF" w:rsidR="00D4370E" w:rsidRPr="00D533C3" w:rsidRDefault="00D4370E">
      <w:pPr>
        <w:rPr>
          <w:rFonts w:ascii="Times New Roman" w:hAnsi="Times New Roman" w:cs="Times New Roman"/>
          <w:sz w:val="24"/>
          <w:szCs w:val="28"/>
        </w:rPr>
      </w:pPr>
      <w:r w:rsidRPr="00D533C3">
        <w:rPr>
          <w:rFonts w:ascii="Times New Roman" w:hAnsi="Times New Roman" w:cs="Times New Roman"/>
          <w:sz w:val="24"/>
          <w:szCs w:val="28"/>
        </w:rPr>
        <w:t>T</w:t>
      </w:r>
      <w:r w:rsidRPr="00D533C3">
        <w:rPr>
          <w:rFonts w:ascii="Times New Roman" w:hAnsi="Times New Roman" w:cs="Times New Roman"/>
          <w:sz w:val="24"/>
          <w:szCs w:val="28"/>
          <w:vertAlign w:val="subscript"/>
        </w:rPr>
        <w:t>P</w:t>
      </w:r>
      <w:r w:rsidRPr="00D533C3">
        <w:rPr>
          <w:rFonts w:ascii="Times New Roman" w:hAnsi="Times New Roman" w:cs="Times New Roman"/>
          <w:sz w:val="24"/>
          <w:szCs w:val="28"/>
        </w:rPr>
        <w:t>：</w:t>
      </w:r>
      <w:r w:rsidRPr="00D533C3">
        <w:rPr>
          <w:rFonts w:ascii="Times New Roman" w:hAnsi="Times New Roman" w:cs="Times New Roman" w:hint="eastAsia"/>
          <w:sz w:val="24"/>
          <w:szCs w:val="28"/>
        </w:rPr>
        <w:t>Time</w:t>
      </w:r>
      <w:r w:rsidRPr="00D533C3">
        <w:rPr>
          <w:rFonts w:ascii="Times New Roman" w:hAnsi="Times New Roman" w:cs="Times New Roman"/>
          <w:sz w:val="24"/>
          <w:szCs w:val="28"/>
        </w:rPr>
        <w:t xml:space="preserve"> to positive.</w:t>
      </w:r>
    </w:p>
    <w:sectPr w:rsidR="00D4370E" w:rsidRPr="00D53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409A24" w14:textId="77777777" w:rsidR="00D97377" w:rsidRDefault="00D97377" w:rsidP="00F65688">
      <w:r>
        <w:separator/>
      </w:r>
    </w:p>
  </w:endnote>
  <w:endnote w:type="continuationSeparator" w:id="0">
    <w:p w14:paraId="2FD239B5" w14:textId="77777777" w:rsidR="00D97377" w:rsidRDefault="00D97377" w:rsidP="00F65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A23495" w14:textId="77777777" w:rsidR="00D97377" w:rsidRDefault="00D97377" w:rsidP="00F65688">
      <w:r>
        <w:separator/>
      </w:r>
    </w:p>
  </w:footnote>
  <w:footnote w:type="continuationSeparator" w:id="0">
    <w:p w14:paraId="1CA7C357" w14:textId="77777777" w:rsidR="00D97377" w:rsidRDefault="00D97377" w:rsidP="00F656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5F38CB"/>
    <w:multiLevelType w:val="hybridMultilevel"/>
    <w:tmpl w:val="49665F78"/>
    <w:lvl w:ilvl="0" w:tplc="5F4432F4">
      <w:start w:val="1"/>
      <w:numFmt w:val="decimal"/>
      <w:lvlText w:val="%1"/>
      <w:lvlJc w:val="center"/>
      <w:pPr>
        <w:ind w:left="840" w:hanging="420"/>
      </w:pPr>
      <w:rPr>
        <w:rFonts w:hint="eastAsia"/>
      </w:rPr>
    </w:lvl>
    <w:lvl w:ilvl="1" w:tplc="843A4696">
      <w:start w:val="1"/>
      <w:numFmt w:val="decimal"/>
      <w:lvlText w:val="%2"/>
      <w:lvlJc w:val="center"/>
      <w:pPr>
        <w:ind w:left="840" w:hanging="42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0E10BFB"/>
    <w:multiLevelType w:val="hybridMultilevel"/>
    <w:tmpl w:val="B0426EE2"/>
    <w:lvl w:ilvl="0" w:tplc="5F4432F4">
      <w:start w:val="1"/>
      <w:numFmt w:val="decimal"/>
      <w:lvlText w:val="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AB452F2"/>
    <w:multiLevelType w:val="hybridMultilevel"/>
    <w:tmpl w:val="9DF653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21B3D4A"/>
    <w:multiLevelType w:val="hybridMultilevel"/>
    <w:tmpl w:val="E7789B6A"/>
    <w:lvl w:ilvl="0" w:tplc="5F4432F4">
      <w:start w:val="1"/>
      <w:numFmt w:val="decimal"/>
      <w:lvlText w:val="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na Szczotka">
    <w15:presenceInfo w15:providerId="None" w15:userId="Anna Szczotk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A71C942D-1245-4EBB-9A46-BC8A66EE345E}"/>
    <w:docVar w:name="KY_MEDREF_VERSION" w:val="3"/>
  </w:docVars>
  <w:rsids>
    <w:rsidRoot w:val="000D76EC"/>
    <w:rsid w:val="00030FEF"/>
    <w:rsid w:val="000D76EC"/>
    <w:rsid w:val="0019135F"/>
    <w:rsid w:val="002C1A0B"/>
    <w:rsid w:val="002E4773"/>
    <w:rsid w:val="00343612"/>
    <w:rsid w:val="004970F2"/>
    <w:rsid w:val="006F6D15"/>
    <w:rsid w:val="00724324"/>
    <w:rsid w:val="00736AE3"/>
    <w:rsid w:val="00784F22"/>
    <w:rsid w:val="008D2D68"/>
    <w:rsid w:val="008F046B"/>
    <w:rsid w:val="009337EB"/>
    <w:rsid w:val="009B5ADF"/>
    <w:rsid w:val="009E4711"/>
    <w:rsid w:val="00B148FC"/>
    <w:rsid w:val="00BE7A5E"/>
    <w:rsid w:val="00C20028"/>
    <w:rsid w:val="00D00C63"/>
    <w:rsid w:val="00D4370E"/>
    <w:rsid w:val="00D533C3"/>
    <w:rsid w:val="00D97377"/>
    <w:rsid w:val="00DA4F7A"/>
    <w:rsid w:val="00DD58C9"/>
    <w:rsid w:val="00E35F3C"/>
    <w:rsid w:val="00E479DA"/>
    <w:rsid w:val="00F0784C"/>
    <w:rsid w:val="00F6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B95F3D"/>
  <w15:chartTrackingRefBased/>
  <w15:docId w15:val="{9FDAA6F8-DB3B-4361-9287-B22DCB53E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56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56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56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5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5688"/>
    <w:rPr>
      <w:sz w:val="18"/>
      <w:szCs w:val="18"/>
    </w:rPr>
  </w:style>
  <w:style w:type="table" w:styleId="a7">
    <w:name w:val="Table Grid"/>
    <w:basedOn w:val="a1"/>
    <w:uiPriority w:val="39"/>
    <w:rsid w:val="00F656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65688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D00C63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00C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洋</dc:creator>
  <cp:keywords/>
  <dc:description/>
  <cp:lastModifiedBy>汪 洋</cp:lastModifiedBy>
  <cp:revision>7</cp:revision>
  <dcterms:created xsi:type="dcterms:W3CDTF">2021-07-12T12:42:00Z</dcterms:created>
  <dcterms:modified xsi:type="dcterms:W3CDTF">2021-07-14T03:35:00Z</dcterms:modified>
</cp:coreProperties>
</file>